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3D79" w:rsidRDefault="00813D79" w:rsidP="00813D79">
      <w:pPr>
        <w:pageBreakBefore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36C2B">
        <w:rPr>
          <w:rFonts w:ascii="Times New Roman" w:eastAsia="Times New Roman" w:hAnsi="Times New Roman" w:cs="Times New Roman"/>
          <w:b/>
          <w:sz w:val="24"/>
          <w:szCs w:val="24"/>
        </w:rPr>
        <w:t>Supplementary tables</w:t>
      </w:r>
    </w:p>
    <w:p w:rsidR="00813D79" w:rsidRPr="0047156A" w:rsidRDefault="00813D79" w:rsidP="00813D79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36C2B"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. </w:t>
      </w:r>
      <w:r w:rsidRPr="00C36C2B">
        <w:rPr>
          <w:rFonts w:ascii="Times New Roman" w:eastAsia="Calibri" w:hAnsi="Times New Roman" w:cs="Times New Roman"/>
          <w:sz w:val="24"/>
          <w:szCs w:val="24"/>
        </w:rPr>
        <w:t xml:space="preserve">Multivariable Cox model for risk of newly detected human papillomavirus type 16 (HPV-16) infections or cervical abnormalities associated with HPV-16 including </w:t>
      </w:r>
      <w:proofErr w:type="spellStart"/>
      <w:r w:rsidRPr="00C36C2B">
        <w:rPr>
          <w:rFonts w:ascii="Times New Roman" w:eastAsia="Calibri" w:hAnsi="Times New Roman" w:cs="Times New Roman"/>
          <w:sz w:val="24"/>
          <w:szCs w:val="24"/>
        </w:rPr>
        <w:t>serostatus</w:t>
      </w:r>
      <w:proofErr w:type="spellEnd"/>
      <w:r w:rsidRPr="00C36C2B">
        <w:rPr>
          <w:rFonts w:ascii="Times New Roman" w:eastAsia="Calibri" w:hAnsi="Times New Roman" w:cs="Times New Roman"/>
          <w:sz w:val="24"/>
          <w:szCs w:val="24"/>
        </w:rPr>
        <w:t xml:space="preserve"> as time-dependent variable</w:t>
      </w:r>
    </w:p>
    <w:tbl>
      <w:tblPr>
        <w:tblStyle w:val="TableGrid1"/>
        <w:tblpPr w:leftFromText="180" w:rightFromText="180" w:vertAnchor="text" w:horzAnchor="margin" w:tblpXSpec="center" w:tblpY="1200"/>
        <w:tblW w:w="5521" w:type="pct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022"/>
        <w:gridCol w:w="1380"/>
        <w:gridCol w:w="1651"/>
        <w:gridCol w:w="1196"/>
        <w:gridCol w:w="1564"/>
        <w:gridCol w:w="1011"/>
        <w:gridCol w:w="1839"/>
        <w:gridCol w:w="1105"/>
        <w:gridCol w:w="1929"/>
        <w:gridCol w:w="918"/>
      </w:tblGrid>
      <w:tr w:rsidR="00813D79" w:rsidRPr="00BB45FD" w:rsidTr="00631B78">
        <w:trPr>
          <w:trHeight w:val="323"/>
        </w:trPr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36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Enrolment </w:t>
            </w:r>
            <w:proofErr w:type="spellStart"/>
            <w:r w:rsidRPr="00BB45F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erostatus</w:t>
            </w:r>
            <w:proofErr w:type="spellEnd"/>
            <w:r w:rsidRPr="00BB45F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(time-dependent)</w:t>
            </w:r>
          </w:p>
        </w:tc>
      </w:tr>
      <w:tr w:rsidR="00813D79" w:rsidRPr="00BB45FD" w:rsidTr="00631B78">
        <w:trPr>
          <w:trHeight w:val="30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ncident infection</w:t>
            </w:r>
          </w:p>
        </w:tc>
        <w:tc>
          <w:tcPr>
            <w:tcW w:w="8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6-month PI</w:t>
            </w:r>
          </w:p>
        </w:tc>
        <w:tc>
          <w:tcPr>
            <w:tcW w:w="10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2-month PI</w:t>
            </w:r>
          </w:p>
        </w:tc>
        <w:tc>
          <w:tcPr>
            <w:tcW w:w="9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SC-US+</w:t>
            </w:r>
          </w:p>
        </w:tc>
      </w:tr>
      <w:tr w:rsidR="00813D79" w:rsidRPr="00BB45FD" w:rsidTr="00631B78">
        <w:trPr>
          <w:trHeight w:val="638"/>
        </w:trPr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Risk factor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 Category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azard ratio</w:t>
            </w:r>
            <w:r w:rsidRPr="00BB45F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  <w:t xml:space="preserve"> (95% CI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azard ratio</w:t>
            </w:r>
            <w:r w:rsidRPr="00BB45F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  <w:t xml:space="preserve"> (95% CI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azard ratio</w:t>
            </w:r>
            <w:r w:rsidRPr="00BB45F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  <w:t xml:space="preserve"> (95% CI)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azard ratio</w:t>
            </w:r>
            <w:r w:rsidRPr="00BB45F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  <w:t xml:space="preserve"> (95% CI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813D79" w:rsidRPr="00BB45FD" w:rsidTr="00631B78">
        <w:trPr>
          <w:trHeight w:val="330"/>
        </w:trPr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HPV-16 </w:t>
            </w:r>
            <w:proofErr w:type="spellStart"/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serostatus</w:t>
            </w:r>
            <w:proofErr w:type="spellEnd"/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egative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BB45FD" w:rsidRDefault="00813D79" w:rsidP="00631B78">
            <w:pPr>
              <w:tabs>
                <w:tab w:val="left" w:pos="525"/>
                <w:tab w:val="center" w:pos="606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BB45FD" w:rsidTr="00631B78">
        <w:trPr>
          <w:trHeight w:val="33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Positiv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 (0.57</w:t>
            </w:r>
            <w:r w:rsidRPr="00BB45F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18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 (0.35</w:t>
            </w:r>
            <w:r w:rsidRPr="00BB45F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98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 (0.26</w:t>
            </w:r>
            <w:r w:rsidRPr="00BB45F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E26B0A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31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 (0.37</w:t>
            </w:r>
            <w:r w:rsidRPr="00BB45F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33</w:t>
            </w:r>
          </w:p>
        </w:tc>
      </w:tr>
      <w:tr w:rsidR="00813D79" w:rsidRPr="00BB45FD" w:rsidTr="00631B78">
        <w:trPr>
          <w:trHeight w:val="330"/>
        </w:trPr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Age at inclusion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6</w:t>
            </w:r>
            <w:r w:rsidRPr="00BB45F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BB45FD" w:rsidTr="00631B78">
        <w:trPr>
          <w:trHeight w:val="351"/>
        </w:trPr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≥3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58 (0.42</w:t>
            </w:r>
            <w:r w:rsidRPr="00BB45FD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82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 (0.50</w:t>
            </w:r>
            <w:r w:rsidRPr="00BB45F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59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54</w:t>
            </w:r>
            <w:r w:rsidRPr="00BB45F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47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 (0.31</w:t>
            </w:r>
            <w:r w:rsidRPr="00BB45F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77</w:t>
            </w:r>
          </w:p>
        </w:tc>
      </w:tr>
      <w:tr w:rsidR="00813D79" w:rsidRPr="00BB45FD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Region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BB45FD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Asia Pacific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 (0.68</w:t>
            </w:r>
            <w:r w:rsidRPr="00BB45F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3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54 (1.00</w:t>
            </w:r>
            <w:r w:rsidRPr="00BB45FD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.47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49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 (0.61</w:t>
            </w:r>
            <w:r w:rsidRPr="00BB45F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7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9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 (0.28</w:t>
            </w:r>
            <w:r w:rsidRPr="00BB45F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0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66</w:t>
            </w:r>
          </w:p>
        </w:tc>
      </w:tr>
      <w:tr w:rsidR="00813D79" w:rsidRPr="00BB45FD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Latin America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 (0.90</w:t>
            </w:r>
            <w:r w:rsidRPr="00BB45F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1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6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.82 (1.52</w:t>
            </w:r>
            <w:r w:rsidRPr="00BB45FD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.61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4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7 (0.79</w:t>
            </w:r>
            <w:r w:rsidRPr="00BB45F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1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8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 (0.66</w:t>
            </w:r>
            <w:r w:rsidRPr="00BB45F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4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46</w:t>
            </w:r>
          </w:p>
        </w:tc>
      </w:tr>
      <w:tr w:rsidR="00813D79" w:rsidRPr="00BB45FD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orth America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38 (1.42</w:t>
            </w:r>
            <w:r w:rsidRPr="00BB45FD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.98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.27 (1.74</w:t>
            </w:r>
            <w:r w:rsidRPr="00BB45FD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0.50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 (0.63</w:t>
            </w:r>
            <w:r w:rsidRPr="00BB45F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0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26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 (0.42</w:t>
            </w:r>
            <w:r w:rsidRPr="00BB45F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8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26</w:t>
            </w:r>
          </w:p>
        </w:tc>
      </w:tr>
      <w:tr w:rsidR="00813D79" w:rsidRPr="00BB45FD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Age at first sexual intercourse grouped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≥18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BB45FD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5-1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 (0.58</w:t>
            </w:r>
            <w:r w:rsidRPr="00BB45F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5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 (0.36</w:t>
            </w:r>
            <w:r w:rsidRPr="00BB45F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E26B0A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4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 (0.26</w:t>
            </w:r>
            <w:r w:rsidRPr="00BB45F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1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51</w:t>
            </w:r>
            <w:r w:rsidRPr="00BB45F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80</w:t>
            </w:r>
          </w:p>
        </w:tc>
      </w:tr>
      <w:tr w:rsidR="00813D79" w:rsidRPr="00BB45FD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&lt;1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0.55</w:t>
            </w:r>
            <w:r w:rsidRPr="00BB45F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9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 (0.66</w:t>
            </w:r>
            <w:r w:rsidRPr="00BB45F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8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08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 (0.4</w:t>
            </w:r>
            <w:r w:rsidRPr="00BB45F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.81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65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 (0.60</w:t>
            </w:r>
            <w:r w:rsidRPr="00BB45F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5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40</w:t>
            </w:r>
          </w:p>
        </w:tc>
      </w:tr>
      <w:tr w:rsidR="00813D79" w:rsidRPr="00BB45FD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Marital status at baseline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Living or lived with partner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BB45FD" w:rsidTr="00631B78">
        <w:trPr>
          <w:trHeight w:val="330"/>
        </w:trPr>
        <w:tc>
          <w:tcPr>
            <w:tcW w:w="6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Sing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 (0.49</w:t>
            </w:r>
            <w:r w:rsidRPr="00BB45F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8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(0.45</w:t>
            </w:r>
            <w:r w:rsidRPr="00BB45F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0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 (0.23</w:t>
            </w:r>
            <w:r w:rsidRPr="00BB45F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E26B0A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57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 (0.27</w:t>
            </w:r>
            <w:r w:rsidRPr="00BB45F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93</w:t>
            </w:r>
          </w:p>
        </w:tc>
      </w:tr>
      <w:tr w:rsidR="00813D79" w:rsidRPr="00BB45FD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Smoking status at baseline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BB45FD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 (0.88</w:t>
            </w:r>
            <w:r w:rsidRPr="00BB45F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6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2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 (0.61</w:t>
            </w:r>
            <w:r w:rsidRPr="00BB45F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18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 (0.45</w:t>
            </w:r>
            <w:r w:rsidRPr="00BB45F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8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04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0 (0.83</w:t>
            </w:r>
            <w:r w:rsidRPr="00BB45F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7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60</w:t>
            </w:r>
          </w:p>
        </w:tc>
      </w:tr>
      <w:tr w:rsidR="00813D79" w:rsidRPr="00BB45FD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umber of sexual partners during the last year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BB45FD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(0.51</w:t>
            </w:r>
            <w:r w:rsidRPr="00BB45F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2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48</w:t>
            </w:r>
            <w:r w:rsidRPr="00BB45F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7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7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7 (0.54</w:t>
            </w:r>
            <w:r w:rsidRPr="00BB45F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9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3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 (0.33</w:t>
            </w:r>
            <w:r w:rsidRPr="00BB45F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70</w:t>
            </w:r>
          </w:p>
        </w:tc>
      </w:tr>
      <w:tr w:rsidR="00813D79" w:rsidRPr="00BB45FD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≥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38 (1.27</w:t>
            </w:r>
            <w:r w:rsidRPr="00BB45FD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.48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68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.61 (1.50</w:t>
            </w:r>
            <w:r w:rsidRPr="00BB45FD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8.68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8.55 (1.77</w:t>
            </w:r>
            <w:r w:rsidRPr="00BB45FD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1.21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75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 (0.50</w:t>
            </w:r>
            <w:r w:rsidRPr="00BB45F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6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39</w:t>
            </w:r>
          </w:p>
        </w:tc>
      </w:tr>
      <w:tr w:rsidR="00813D79" w:rsidRPr="00BB45FD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Pregnancy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BB45FD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 (0.47</w:t>
            </w:r>
            <w:r w:rsidRPr="00BB45F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36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 (0.31</w:t>
            </w:r>
            <w:r w:rsidRPr="00BB45F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E26B0A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7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 (0.33</w:t>
            </w:r>
            <w:r w:rsidRPr="00BB45F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16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(0.40</w:t>
            </w:r>
            <w:r w:rsidRPr="00BB45F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8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59</w:t>
            </w:r>
          </w:p>
        </w:tc>
      </w:tr>
      <w:tr w:rsidR="00813D79" w:rsidRPr="00BB45FD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Chlamydia infection at baseline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BB45FD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 (0.27</w:t>
            </w:r>
            <w:r w:rsidRPr="00BB45F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5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 (0.08</w:t>
            </w:r>
            <w:r w:rsidRPr="00BB45F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95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 (0.21</w:t>
            </w:r>
            <w:r w:rsidRPr="00BB45F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3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0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3 (0.65</w:t>
            </w:r>
            <w:r w:rsidRPr="00BB45F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3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61</w:t>
            </w:r>
          </w:p>
        </w:tc>
      </w:tr>
      <w:tr w:rsidR="00813D79" w:rsidRPr="00BB45FD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History of HPV infection/treatment or not intact cervix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BB45FD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BB45F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55 (1.03</w:t>
            </w:r>
            <w:r w:rsidRPr="00BB45FD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34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357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 (0.62</w:t>
            </w:r>
            <w:r w:rsidRPr="00BB45F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7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25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 (0.57</w:t>
            </w:r>
            <w:r w:rsidRPr="00BB45F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2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8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 (0.43</w:t>
            </w:r>
            <w:r w:rsidRPr="00BB45F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5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44</w:t>
            </w:r>
          </w:p>
        </w:tc>
      </w:tr>
      <w:tr w:rsidR="00813D79" w:rsidRPr="00BB45FD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813D79" w:rsidRPr="00BB45FD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vious cervical HPV-16 infection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D79" w:rsidRPr="00BB45F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No 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BB45FD" w:rsidTr="00631B78">
        <w:trPr>
          <w:trHeight w:val="330"/>
        </w:trPr>
        <w:tc>
          <w:tcPr>
            <w:tcW w:w="69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813D79" w:rsidRPr="00BB45FD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D79" w:rsidRPr="00BB45F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BB45F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7139D6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7139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19.43 (66.28</w:t>
            </w:r>
            <w:r w:rsidRPr="007139D6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7139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15.22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7139D6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7139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.0001</w:t>
            </w:r>
          </w:p>
        </w:tc>
      </w:tr>
    </w:tbl>
    <w:p w:rsidR="00813D79" w:rsidRPr="00C36C2B" w:rsidRDefault="00813D79" w:rsidP="00813D79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36C2B">
        <w:rPr>
          <w:rFonts w:ascii="Times New Roman" w:hAnsi="Times New Roman" w:cs="Times New Roman"/>
          <w:sz w:val="24"/>
          <w:szCs w:val="24"/>
        </w:rPr>
        <w:t>HPV = human papillomavirus N = number of subjects used in the model; event = number of HPV-type specific 6-month persistent cervical infection; PI = persistent infection; CI = confidence interval.</w:t>
      </w:r>
      <w:r w:rsidRPr="00C36C2B">
        <w:rPr>
          <w:b/>
        </w:rPr>
        <w:t xml:space="preserve"> Bold:</w:t>
      </w:r>
      <w:r w:rsidRPr="00C36C2B">
        <w:t xml:space="preserve"> </w:t>
      </w:r>
      <w:r w:rsidRPr="00C36C2B">
        <w:rPr>
          <w:rFonts w:ascii="Times New Roman" w:eastAsia="Calibri" w:hAnsi="Times New Roman" w:cs="Times New Roman"/>
          <w:sz w:val="24"/>
          <w:szCs w:val="24"/>
        </w:rPr>
        <w:t>p-values</w:t>
      </w:r>
      <w:r>
        <w:rPr>
          <w:rFonts w:ascii="Times New Roman" w:eastAsia="Calibri" w:hAnsi="Times New Roman" w:cs="Times New Roman"/>
          <w:sz w:val="24"/>
          <w:szCs w:val="24"/>
        </w:rPr>
        <w:t xml:space="preserve"> &lt; 0.05</w:t>
      </w:r>
      <w:r w:rsidRPr="00C36C2B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813D79" w:rsidRDefault="00813D79" w:rsidP="00813D79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813D79" w:rsidRPr="00813D79" w:rsidRDefault="00813D79" w:rsidP="00813D79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C36C2B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2. </w:t>
      </w:r>
      <w:r w:rsidRPr="00C36C2B">
        <w:rPr>
          <w:rFonts w:ascii="Times New Roman" w:eastAsia="Calibri" w:hAnsi="Times New Roman" w:cs="Times New Roman"/>
          <w:sz w:val="24"/>
          <w:szCs w:val="24"/>
        </w:rPr>
        <w:t xml:space="preserve">Multivariable Cox model for risk of newly detected human papillomavirus type 18 (HPV-18) infections or cervical abnormalities associated with HPV-18 including </w:t>
      </w:r>
      <w:proofErr w:type="spellStart"/>
      <w:r w:rsidRPr="00C36C2B">
        <w:rPr>
          <w:rFonts w:ascii="Times New Roman" w:eastAsia="Calibri" w:hAnsi="Times New Roman" w:cs="Times New Roman"/>
          <w:sz w:val="24"/>
          <w:szCs w:val="24"/>
        </w:rPr>
        <w:t>serostatus</w:t>
      </w:r>
      <w:proofErr w:type="spellEnd"/>
      <w:r w:rsidRPr="00C36C2B">
        <w:rPr>
          <w:rFonts w:ascii="Times New Roman" w:eastAsia="Calibri" w:hAnsi="Times New Roman" w:cs="Times New Roman"/>
          <w:sz w:val="24"/>
          <w:szCs w:val="24"/>
        </w:rPr>
        <w:t xml:space="preserve"> as time-dependent variable</w:t>
      </w:r>
    </w:p>
    <w:tbl>
      <w:tblPr>
        <w:tblStyle w:val="TableGrid1"/>
        <w:tblpPr w:leftFromText="180" w:rightFromText="180" w:vertAnchor="text" w:horzAnchor="margin" w:tblpXSpec="center" w:tblpY="1186"/>
        <w:tblW w:w="5521" w:type="pct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022"/>
        <w:gridCol w:w="1380"/>
        <w:gridCol w:w="1651"/>
        <w:gridCol w:w="1196"/>
        <w:gridCol w:w="1564"/>
        <w:gridCol w:w="1011"/>
        <w:gridCol w:w="1839"/>
        <w:gridCol w:w="1102"/>
        <w:gridCol w:w="1932"/>
        <w:gridCol w:w="918"/>
      </w:tblGrid>
      <w:tr w:rsidR="00813D79" w:rsidRPr="00C1760D" w:rsidTr="00631B78">
        <w:trPr>
          <w:trHeight w:val="323"/>
        </w:trPr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36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Enrolment </w:t>
            </w:r>
            <w:proofErr w:type="spellStart"/>
            <w:r w:rsidRPr="00C176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erostatus</w:t>
            </w:r>
            <w:proofErr w:type="spellEnd"/>
            <w:r w:rsidRPr="00C176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(time-dependent)</w:t>
            </w:r>
          </w:p>
        </w:tc>
      </w:tr>
      <w:tr w:rsidR="00813D79" w:rsidRPr="00C1760D" w:rsidTr="00631B78">
        <w:trPr>
          <w:trHeight w:val="30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ncident infection</w:t>
            </w:r>
          </w:p>
        </w:tc>
        <w:tc>
          <w:tcPr>
            <w:tcW w:w="8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6-month PI</w:t>
            </w:r>
          </w:p>
        </w:tc>
        <w:tc>
          <w:tcPr>
            <w:tcW w:w="10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2-month PI</w:t>
            </w:r>
          </w:p>
        </w:tc>
        <w:tc>
          <w:tcPr>
            <w:tcW w:w="9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SC-US+</w:t>
            </w:r>
          </w:p>
        </w:tc>
      </w:tr>
      <w:tr w:rsidR="00813D79" w:rsidRPr="00C1760D" w:rsidTr="00631B78">
        <w:trPr>
          <w:trHeight w:val="638"/>
        </w:trPr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Risk factor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 Category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azard ratio</w:t>
            </w:r>
            <w:r w:rsidRPr="00C176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  <w:t xml:space="preserve"> (95% CI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azard ratio</w:t>
            </w:r>
            <w:r w:rsidRPr="00C176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  <w:t xml:space="preserve"> (95% CI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azard ratio</w:t>
            </w:r>
            <w:r w:rsidRPr="00C176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  <w:t xml:space="preserve"> (95% CI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azard ratio</w:t>
            </w:r>
            <w:r w:rsidRPr="00C176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  <w:t xml:space="preserve"> (95% CI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813D79" w:rsidRPr="00C1760D" w:rsidTr="00631B78">
        <w:trPr>
          <w:trHeight w:val="330"/>
        </w:trPr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C1760D" w:rsidRDefault="00813D79" w:rsidP="00631B7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HPV-18 </w:t>
            </w:r>
            <w:proofErr w:type="spellStart"/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serostatus</w:t>
            </w:r>
            <w:proofErr w:type="spellEnd"/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egative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C1760D" w:rsidTr="00631B78">
        <w:trPr>
          <w:trHeight w:val="33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Positiv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 (0.84</w:t>
            </w: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65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 (0.26</w:t>
            </w: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6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 (0.22</w:t>
            </w: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9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E26B0A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16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 (0.48</w:t>
            </w: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4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28</w:t>
            </w:r>
          </w:p>
        </w:tc>
      </w:tr>
      <w:tr w:rsidR="00813D79" w:rsidRPr="00C1760D" w:rsidTr="00631B78">
        <w:trPr>
          <w:trHeight w:val="330"/>
        </w:trPr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Age at inclusion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6</w:t>
            </w: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C1760D" w:rsidTr="00631B78">
        <w:trPr>
          <w:trHeight w:val="351"/>
        </w:trPr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≥3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34 (0.22</w:t>
            </w:r>
            <w:r w:rsidRPr="00C1760D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55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28 (0.12</w:t>
            </w:r>
            <w:r w:rsidRPr="00C1760D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64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26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 (0.13</w:t>
            </w: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7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31 (0.13</w:t>
            </w:r>
            <w:r w:rsidRPr="00C1760D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75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94</w:t>
            </w:r>
          </w:p>
        </w:tc>
      </w:tr>
      <w:tr w:rsidR="00813D79" w:rsidRPr="00C1760D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Region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C1760D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Asia Pacific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 (0.65</w:t>
            </w: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4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5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 (0.40</w:t>
            </w: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.03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8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 (0.36</w:t>
            </w: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2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8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0.29</w:t>
            </w: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1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43</w:t>
            </w:r>
          </w:p>
        </w:tc>
      </w:tr>
      <w:tr w:rsidR="00813D79" w:rsidRPr="00C1760D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Latin America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 (0.60</w:t>
            </w: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1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 (0.41</w:t>
            </w: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9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18</w:t>
            </w: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1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3 (0.79</w:t>
            </w: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8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04</w:t>
            </w:r>
          </w:p>
        </w:tc>
      </w:tr>
      <w:tr w:rsidR="00813D79" w:rsidRPr="00C1760D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orth America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 (0.59</w:t>
            </w: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88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 (0.70</w:t>
            </w: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7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59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 (0.47</w:t>
            </w: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7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1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7 (0.68</w:t>
            </w: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2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14</w:t>
            </w:r>
          </w:p>
        </w:tc>
      </w:tr>
      <w:tr w:rsidR="00813D79" w:rsidRPr="00C1760D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Age at first sexual intercourse grouped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≥18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C1760D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5-1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 (0.57</w:t>
            </w: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1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 (0.37</w:t>
            </w: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E26B0A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0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 (0.23</w:t>
            </w: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5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 (0.14</w:t>
            </w: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33</w:t>
            </w:r>
          </w:p>
        </w:tc>
      </w:tr>
      <w:tr w:rsidR="00813D79" w:rsidRPr="00C1760D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&lt;1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 (0.71</w:t>
            </w: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3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7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 (0.04</w:t>
            </w: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2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15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estimated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 (0.41</w:t>
            </w: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8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11</w:t>
            </w:r>
          </w:p>
        </w:tc>
      </w:tr>
      <w:tr w:rsidR="00813D79" w:rsidRPr="00C1760D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Marital Status at baseline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Living or lived with partner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C1760D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Sing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13 (1.22</w:t>
            </w:r>
            <w:r w:rsidRPr="00C1760D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.70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78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8 (0.80</w:t>
            </w: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9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1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 (0.83</w:t>
            </w: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9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E26B0A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8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 (0.57</w:t>
            </w: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9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62</w:t>
            </w:r>
          </w:p>
        </w:tc>
      </w:tr>
      <w:tr w:rsidR="00813D79" w:rsidRPr="00C1760D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Smoking status at baseline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C1760D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(0.49</w:t>
            </w: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0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33 (0.56 </w:t>
            </w: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4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77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 (0.46</w:t>
            </w: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6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4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 (0.27</w:t>
            </w: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7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61</w:t>
            </w:r>
          </w:p>
        </w:tc>
      </w:tr>
      <w:tr w:rsidR="00813D79" w:rsidRPr="00C1760D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umber of sexual partners during the last year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C1760D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 (0.65</w:t>
            </w: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6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6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 (0.42</w:t>
            </w: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6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0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22</w:t>
            </w: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6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4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 (0.34</w:t>
            </w: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1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07</w:t>
            </w:r>
          </w:p>
        </w:tc>
      </w:tr>
      <w:tr w:rsidR="00813D79" w:rsidRPr="00C1760D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≥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.22 (1.34</w:t>
            </w:r>
            <w:r w:rsidRPr="00C1760D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.74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89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8 (0.95</w:t>
            </w: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01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5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7 (0.50 - 15.27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3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 (0.31 - 6.43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42</w:t>
            </w:r>
          </w:p>
        </w:tc>
      </w:tr>
      <w:tr w:rsidR="00813D79" w:rsidRPr="00C1760D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Pregnancy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C1760D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(0.66</w:t>
            </w: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6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37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 (0.46</w:t>
            </w: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2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E26B0A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49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32</w:t>
            </w: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7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2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34</w:t>
            </w: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5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41</w:t>
            </w:r>
          </w:p>
        </w:tc>
      </w:tr>
      <w:tr w:rsidR="00813D79" w:rsidRPr="00C1760D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Chlamydia infection at baseline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C1760D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 (0.33</w:t>
            </w: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99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 (0.17</w:t>
            </w: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3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3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 (0.08</w:t>
            </w: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5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5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 (0.02</w:t>
            </w: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39</w:t>
            </w:r>
          </w:p>
        </w:tc>
      </w:tr>
      <w:tr w:rsidR="00813D79" w:rsidRPr="00C1760D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History of HPV infection/treatment or not intact cervix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C1760D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1760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68 (1.01</w:t>
            </w:r>
            <w:r w:rsidRPr="00C1760D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80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468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 (0.76</w:t>
            </w: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4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49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 (0.48</w:t>
            </w: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1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9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52 (1.08</w:t>
            </w:r>
            <w:r w:rsidRPr="00C1760D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.87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322</w:t>
            </w:r>
          </w:p>
        </w:tc>
      </w:tr>
      <w:tr w:rsidR="00813D79" w:rsidRPr="00C1760D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813D79" w:rsidRPr="00C1760D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vious cervical HPV-18 infection</w:t>
            </w:r>
          </w:p>
          <w:p w:rsidR="00813D79" w:rsidRPr="00C1760D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D79" w:rsidRPr="00C1760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No 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C1760D" w:rsidTr="00631B78">
        <w:trPr>
          <w:trHeight w:val="330"/>
        </w:trPr>
        <w:tc>
          <w:tcPr>
            <w:tcW w:w="69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813D79" w:rsidRPr="00C1760D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D79" w:rsidRPr="00C1760D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23.17 (54.37</w:t>
            </w:r>
            <w:r w:rsidRPr="00C1760D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C176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79.00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176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C176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.0001</w:t>
            </w:r>
          </w:p>
        </w:tc>
      </w:tr>
    </w:tbl>
    <w:p w:rsidR="00813D79" w:rsidRDefault="00813D79" w:rsidP="00813D79">
      <w:pPr>
        <w:spacing w:line="480" w:lineRule="auto"/>
        <w:ind w:hanging="360"/>
        <w:rPr>
          <w:rFonts w:ascii="Times New Roman" w:eastAsia="Calibri" w:hAnsi="Times New Roman" w:cs="Times New Roman"/>
          <w:sz w:val="24"/>
          <w:szCs w:val="24"/>
        </w:rPr>
      </w:pPr>
      <w:r w:rsidRPr="00C36C2B">
        <w:rPr>
          <w:rFonts w:ascii="Times New Roman" w:hAnsi="Times New Roman" w:cs="Times New Roman"/>
          <w:sz w:val="24"/>
          <w:szCs w:val="24"/>
        </w:rPr>
        <w:t>HPV = human papillomavirus N = number of subjects used in the model; event = number of HPV-type specific 6-month persistent cervical infection; PI = persistent infection; CI = confidence interval.</w:t>
      </w:r>
      <w:r w:rsidRPr="00C36C2B">
        <w:rPr>
          <w:b/>
        </w:rPr>
        <w:t xml:space="preserve"> Bold:</w:t>
      </w:r>
      <w:r w:rsidRPr="00C36C2B">
        <w:t xml:space="preserve"> </w:t>
      </w:r>
      <w:r w:rsidRPr="00C36C2B">
        <w:rPr>
          <w:rFonts w:ascii="Times New Roman" w:eastAsia="Calibri" w:hAnsi="Times New Roman" w:cs="Times New Roman"/>
          <w:sz w:val="24"/>
          <w:szCs w:val="24"/>
        </w:rPr>
        <w:t>p-values</w:t>
      </w:r>
      <w:r>
        <w:rPr>
          <w:rFonts w:ascii="Times New Roman" w:eastAsia="Calibri" w:hAnsi="Times New Roman" w:cs="Times New Roman"/>
          <w:sz w:val="24"/>
          <w:szCs w:val="24"/>
        </w:rPr>
        <w:t xml:space="preserve"> &lt; 0.05</w:t>
      </w:r>
      <w:r w:rsidRPr="00C36C2B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813D79" w:rsidRDefault="00813D79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813D79" w:rsidRPr="0047156A" w:rsidRDefault="00813D79" w:rsidP="00813D79">
      <w:pPr>
        <w:spacing w:line="480" w:lineRule="auto"/>
        <w:ind w:hanging="36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36C2B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3. </w:t>
      </w:r>
      <w:r w:rsidRPr="00C36C2B">
        <w:rPr>
          <w:rFonts w:ascii="Times New Roman" w:eastAsia="Calibri" w:hAnsi="Times New Roman" w:cs="Times New Roman"/>
          <w:sz w:val="24"/>
          <w:szCs w:val="24"/>
        </w:rPr>
        <w:t>Multivariable Cox model for risk of newly detected human papillomavirus type 16 (HPV-16) infections or cervical abnormalities associated with HPV-16 including log-transformed antibody level as time-dependent variable</w:t>
      </w:r>
    </w:p>
    <w:tbl>
      <w:tblPr>
        <w:tblStyle w:val="TableGrid1"/>
        <w:tblpPr w:leftFromText="180" w:rightFromText="180" w:vertAnchor="text" w:horzAnchor="margin" w:tblpXSpec="center" w:tblpY="1201"/>
        <w:tblW w:w="5521" w:type="pct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023"/>
        <w:gridCol w:w="1380"/>
        <w:gridCol w:w="1651"/>
        <w:gridCol w:w="1196"/>
        <w:gridCol w:w="1564"/>
        <w:gridCol w:w="1011"/>
        <w:gridCol w:w="1932"/>
        <w:gridCol w:w="1011"/>
        <w:gridCol w:w="1932"/>
        <w:gridCol w:w="915"/>
      </w:tblGrid>
      <w:tr w:rsidR="00813D79" w:rsidRPr="00E23B89" w:rsidTr="00631B78">
        <w:trPr>
          <w:trHeight w:val="323"/>
        </w:trPr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36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og of antibody level (time-dependent)</w:t>
            </w:r>
          </w:p>
        </w:tc>
      </w:tr>
      <w:tr w:rsidR="00813D79" w:rsidRPr="00E23B89" w:rsidTr="00631B78">
        <w:trPr>
          <w:trHeight w:val="30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ncident infection</w:t>
            </w:r>
          </w:p>
        </w:tc>
        <w:tc>
          <w:tcPr>
            <w:tcW w:w="8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6-month PI</w:t>
            </w:r>
          </w:p>
        </w:tc>
        <w:tc>
          <w:tcPr>
            <w:tcW w:w="10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2-month PI</w:t>
            </w:r>
          </w:p>
        </w:tc>
        <w:tc>
          <w:tcPr>
            <w:tcW w:w="9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SC-US+</w:t>
            </w:r>
          </w:p>
        </w:tc>
      </w:tr>
      <w:tr w:rsidR="00813D79" w:rsidRPr="00E23B89" w:rsidTr="00631B78">
        <w:trPr>
          <w:trHeight w:val="638"/>
        </w:trPr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Risk factor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 Category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azard ratio</w:t>
            </w:r>
            <w:r w:rsidRPr="00E23B8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  <w:t xml:space="preserve"> (95% CI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azard ratio</w:t>
            </w:r>
            <w:r w:rsidRPr="00E23B8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  <w:t xml:space="preserve"> (95% CI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azard ratio</w:t>
            </w:r>
            <w:r w:rsidRPr="00E23B8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  <w:t xml:space="preserve"> (95% CI)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azard ratio</w:t>
            </w:r>
            <w:r w:rsidRPr="00E23B8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  <w:t xml:space="preserve"> (95% CI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813D79" w:rsidRPr="00E23B89" w:rsidTr="00631B78">
        <w:trPr>
          <w:trHeight w:val="330"/>
        </w:trPr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PV-16 log of antibody level as time-dependen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40 (0.6420</w:t>
            </w: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74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03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95 (0.4134</w:t>
            </w: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97)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41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13 (0.2132</w:t>
            </w: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64)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E26B0A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83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92 (0.6425</w:t>
            </w: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64)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11</w:t>
            </w:r>
          </w:p>
        </w:tc>
      </w:tr>
      <w:tr w:rsidR="00813D79" w:rsidRPr="00E23B89" w:rsidTr="00631B78">
        <w:trPr>
          <w:trHeight w:val="330"/>
        </w:trPr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Age at inclusion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6</w:t>
            </w: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E23B89" w:rsidTr="00631B78">
        <w:trPr>
          <w:trHeight w:val="351"/>
        </w:trPr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≥3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58 (0.42</w:t>
            </w:r>
            <w:r w:rsidRPr="00E23B89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81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 (0.50</w:t>
            </w: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4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55</w:t>
            </w: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1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 (0.31</w:t>
            </w: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28</w:t>
            </w:r>
          </w:p>
        </w:tc>
      </w:tr>
      <w:tr w:rsidR="00813D79" w:rsidRPr="00E23B89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Region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E23B89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Asia Pacific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 (0.68</w:t>
            </w: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9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3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59 (1.02</w:t>
            </w:r>
            <w:r w:rsidRPr="00E23B89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.59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45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 (0.60</w:t>
            </w: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0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0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 (0.29</w:t>
            </w: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60</w:t>
            </w:r>
          </w:p>
        </w:tc>
      </w:tr>
      <w:tr w:rsidR="00813D79" w:rsidRPr="00E23B89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Latin America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 (0.90</w:t>
            </w: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3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0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.88 (1.54</w:t>
            </w:r>
            <w:r w:rsidRPr="00E23B89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.74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3 (0.78</w:t>
            </w: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9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6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 (0.68</w:t>
            </w: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4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20</w:t>
            </w:r>
          </w:p>
        </w:tc>
      </w:tr>
      <w:tr w:rsidR="00813D79" w:rsidRPr="00E23B89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orth America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38 (1.42</w:t>
            </w:r>
            <w:r w:rsidRPr="00E23B89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.98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.29 (1.74</w:t>
            </w:r>
            <w:r w:rsidRPr="00E23B89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0.55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 (0.64</w:t>
            </w: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7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4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40</w:t>
            </w: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2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12</w:t>
            </w:r>
          </w:p>
        </w:tc>
      </w:tr>
      <w:tr w:rsidR="00813D79" w:rsidRPr="00E23B89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Age at first sexual intercourse grouped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≥18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E23B89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5-1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 (0.58</w:t>
            </w: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8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 (0.36</w:t>
            </w: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E26B0A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2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 (0.26</w:t>
            </w: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0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(0.49</w:t>
            </w: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95</w:t>
            </w:r>
          </w:p>
        </w:tc>
      </w:tr>
      <w:tr w:rsidR="00813D79" w:rsidRPr="00E23B89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&lt;1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55</w:t>
            </w: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48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 (0.66</w:t>
            </w: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9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76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 (0.41</w:t>
            </w: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3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2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 (0.56</w:t>
            </w: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1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36</w:t>
            </w:r>
          </w:p>
        </w:tc>
      </w:tr>
      <w:tr w:rsidR="00813D79" w:rsidRPr="00E23B89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Marital Status at </w:t>
            </w: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baseline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 xml:space="preserve">Living or lived </w:t>
            </w: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with partner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E23B89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Sing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 (0.48</w:t>
            </w: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34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 (0.44</w:t>
            </w: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7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 (0.23</w:t>
            </w: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E26B0A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86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 (0.28</w:t>
            </w: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68</w:t>
            </w:r>
          </w:p>
        </w:tc>
      </w:tr>
      <w:tr w:rsidR="00813D79" w:rsidRPr="00E23B89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Smoking status at baseline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E23B89" w:rsidTr="00631B78">
        <w:trPr>
          <w:trHeight w:val="330"/>
        </w:trPr>
        <w:tc>
          <w:tcPr>
            <w:tcW w:w="6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 (0.87</w:t>
            </w: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0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 (0.60</w:t>
            </w: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2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4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0.44</w:t>
            </w: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2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0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 (0.81</w:t>
            </w: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8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95</w:t>
            </w:r>
          </w:p>
        </w:tc>
      </w:tr>
      <w:tr w:rsidR="00813D79" w:rsidRPr="00E23B89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umber of sexual partners during the last year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E23B89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(0.51</w:t>
            </w: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2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47</w:t>
            </w: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7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 (0.54</w:t>
            </w: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5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6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 (0.33</w:t>
            </w: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7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59</w:t>
            </w:r>
          </w:p>
        </w:tc>
      </w:tr>
      <w:tr w:rsidR="00813D79" w:rsidRPr="00E23B89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≥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37 (1.26</w:t>
            </w:r>
            <w:r w:rsidRPr="00E23B89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.44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7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.55 (1.48</w:t>
            </w:r>
            <w:r w:rsidRPr="00E23B89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8.52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46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8.59 (1.78</w:t>
            </w:r>
            <w:r w:rsidRPr="00E23B89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1.45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7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 (0.47</w:t>
            </w: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3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67</w:t>
            </w:r>
          </w:p>
        </w:tc>
      </w:tr>
      <w:tr w:rsidR="00813D79" w:rsidRPr="00E23B89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Pregnancy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E23B89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 (0.47</w:t>
            </w: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66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 (0.31</w:t>
            </w: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E26B0A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9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 (0.32</w:t>
            </w: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3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36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(0.39</w:t>
            </w: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8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67</w:t>
            </w:r>
          </w:p>
        </w:tc>
      </w:tr>
      <w:tr w:rsidR="00813D79" w:rsidRPr="00E23B89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Chlamydia infection at baseline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E23B89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 (0.27</w:t>
            </w: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29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 (0.08</w:t>
            </w: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9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22</w:t>
            </w: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4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36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 (0.59</w:t>
            </w: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0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53</w:t>
            </w:r>
          </w:p>
        </w:tc>
      </w:tr>
      <w:tr w:rsidR="00813D79" w:rsidRPr="00E23B89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History of HPV infection/treatment or not intact cervix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E23B89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E23B89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55 (1.03</w:t>
            </w:r>
            <w:r w:rsidRPr="00E23B89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34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358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 (0.62</w:t>
            </w: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7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9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 (0.58</w:t>
            </w: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7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16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42</w:t>
            </w: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3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90</w:t>
            </w:r>
          </w:p>
        </w:tc>
      </w:tr>
      <w:tr w:rsidR="00813D79" w:rsidRPr="00E23B89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813D79" w:rsidRPr="00E23B89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vious cervical HPV-16 infection</w:t>
            </w:r>
          </w:p>
          <w:p w:rsidR="00813D79" w:rsidRPr="00E23B89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D79" w:rsidRPr="00E23B89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No 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E23B89" w:rsidTr="00631B78">
        <w:trPr>
          <w:trHeight w:val="330"/>
        </w:trPr>
        <w:tc>
          <w:tcPr>
            <w:tcW w:w="69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813D79" w:rsidRPr="00E23B89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D79" w:rsidRPr="00E23B89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D79" w:rsidRPr="00E23B89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E23B89"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140992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14099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16.56 (64.73</w:t>
            </w:r>
            <w:r w:rsidRPr="00140992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14099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9.91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140992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14099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.0001</w:t>
            </w:r>
          </w:p>
        </w:tc>
      </w:tr>
    </w:tbl>
    <w:p w:rsidR="00813D79" w:rsidRDefault="00813D79" w:rsidP="00813D79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36C2B">
        <w:rPr>
          <w:rFonts w:ascii="Times New Roman" w:hAnsi="Times New Roman" w:cs="Times New Roman"/>
          <w:sz w:val="24"/>
          <w:szCs w:val="24"/>
        </w:rPr>
        <w:t>HPV = human papillomavirus N = number of subjects used in the model; event = number of HPV-type specific 6-month persistent cervical infection; PI = persistent infection; CI = confidence interval.</w:t>
      </w:r>
      <w:r w:rsidRPr="00C36C2B">
        <w:rPr>
          <w:b/>
        </w:rPr>
        <w:t xml:space="preserve"> Bold:</w:t>
      </w:r>
      <w:r w:rsidRPr="00C36C2B">
        <w:t xml:space="preserve"> </w:t>
      </w:r>
      <w:r w:rsidRPr="00C36C2B">
        <w:rPr>
          <w:rFonts w:ascii="Times New Roman" w:eastAsia="Calibri" w:hAnsi="Times New Roman" w:cs="Times New Roman"/>
          <w:sz w:val="24"/>
          <w:szCs w:val="24"/>
        </w:rPr>
        <w:t>p-values</w:t>
      </w:r>
      <w:r>
        <w:rPr>
          <w:rFonts w:ascii="Times New Roman" w:eastAsia="Calibri" w:hAnsi="Times New Roman" w:cs="Times New Roman"/>
          <w:sz w:val="24"/>
          <w:szCs w:val="24"/>
        </w:rPr>
        <w:t xml:space="preserve"> &lt; 0.05</w:t>
      </w:r>
    </w:p>
    <w:p w:rsidR="00813D79" w:rsidRDefault="00813D79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813D79" w:rsidRPr="0047156A" w:rsidRDefault="00813D79" w:rsidP="00813D79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36C2B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4. </w:t>
      </w:r>
      <w:r w:rsidRPr="00C36C2B">
        <w:rPr>
          <w:rFonts w:ascii="Times New Roman" w:eastAsia="Calibri" w:hAnsi="Times New Roman" w:cs="Times New Roman"/>
          <w:sz w:val="24"/>
          <w:szCs w:val="24"/>
        </w:rPr>
        <w:t>Multivariable Cox model for risk of newly detected human papillomavirus type 18 (HPV-18) infections or cervical abnormalities associated with HPV-18 including log-transformed antibody level as time-dependent variable</w:t>
      </w:r>
    </w:p>
    <w:tbl>
      <w:tblPr>
        <w:tblStyle w:val="TableGrid1"/>
        <w:tblpPr w:leftFromText="180" w:rightFromText="180" w:vertAnchor="text" w:horzAnchor="margin" w:tblpXSpec="center" w:tblpY="1096"/>
        <w:tblW w:w="5521" w:type="pct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022"/>
        <w:gridCol w:w="1380"/>
        <w:gridCol w:w="1651"/>
        <w:gridCol w:w="1196"/>
        <w:gridCol w:w="1564"/>
        <w:gridCol w:w="1011"/>
        <w:gridCol w:w="1929"/>
        <w:gridCol w:w="1105"/>
        <w:gridCol w:w="1839"/>
        <w:gridCol w:w="918"/>
      </w:tblGrid>
      <w:tr w:rsidR="00813D79" w:rsidRPr="00C36C2B" w:rsidTr="00631B78">
        <w:trPr>
          <w:trHeight w:val="323"/>
        </w:trPr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36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og of antibody level (time-dependent)</w:t>
            </w:r>
          </w:p>
        </w:tc>
      </w:tr>
      <w:tr w:rsidR="00813D79" w:rsidRPr="00C36C2B" w:rsidTr="00631B78">
        <w:trPr>
          <w:trHeight w:val="30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ncident infection</w:t>
            </w:r>
          </w:p>
        </w:tc>
        <w:tc>
          <w:tcPr>
            <w:tcW w:w="8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6-month PI</w:t>
            </w:r>
          </w:p>
        </w:tc>
        <w:tc>
          <w:tcPr>
            <w:tcW w:w="10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2-month PI</w:t>
            </w:r>
          </w:p>
        </w:tc>
        <w:tc>
          <w:tcPr>
            <w:tcW w:w="9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SC-US+</w:t>
            </w:r>
          </w:p>
        </w:tc>
      </w:tr>
      <w:tr w:rsidR="00813D79" w:rsidRPr="00C36C2B" w:rsidTr="00631B78">
        <w:trPr>
          <w:trHeight w:val="638"/>
        </w:trPr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Risk factor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 Category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azard ratio</w:t>
            </w:r>
            <w:r w:rsidRPr="00C36C2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  <w:t xml:space="preserve"> (95% CI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azard ratio</w:t>
            </w:r>
            <w:r w:rsidRPr="00C36C2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  <w:t xml:space="preserve"> (95% CI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azard ratio</w:t>
            </w:r>
            <w:r w:rsidRPr="00C36C2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  <w:t xml:space="preserve"> (95% CI)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azard ratio</w:t>
            </w:r>
            <w:r w:rsidRPr="00C36C2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  <w:t xml:space="preserve"> (95% CI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HPV-18 log of antibody level as time-dependen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85 (0.6629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84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97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40 (0.2217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60)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27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18 (0.1626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19)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50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94 (0.5535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836)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66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Age at inclusion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6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C36C2B" w:rsidTr="00631B78">
        <w:trPr>
          <w:trHeight w:val="351"/>
        </w:trPr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≥3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410E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35 (0.22</w:t>
            </w:r>
            <w:r w:rsidRPr="00410E0D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56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410E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410E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28 (0.12</w:t>
            </w:r>
            <w:r w:rsidRPr="00410E0D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64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410E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 (0.13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8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140992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14099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31 (0.13</w:t>
            </w:r>
            <w:r w:rsidRPr="00140992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14099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75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140992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14099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94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Region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Asia Pacific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 (0.65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2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3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 (0.40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4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8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 (0.36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9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4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29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7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73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Latin America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 (0.59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2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5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 (0.41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0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8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18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4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2 (0.79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0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09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orth America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 (0.59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95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 (0.70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3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94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 (0.48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4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37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5 (0.67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5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66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Age at first sexual intercourse grouped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≥18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5-1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 (0.59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1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 (0.37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E26B0A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7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 (0.23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6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 (0.14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31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&lt;1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 (0.73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0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7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0.04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5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7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estimated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 (0.41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7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50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Marital Status at 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baseline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 xml:space="preserve">Living or lived 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with partner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Sing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410E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13 (1.22</w:t>
            </w:r>
            <w:r w:rsidRPr="00410E0D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.70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410E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77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 (0.81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3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47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3 (0.84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6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E26B0A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35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 (0.56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9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07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Smoking status at baseline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(0.49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4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 (0.56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3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05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 (0.46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4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85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 (0.27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9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38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umber of sexual partners during the last year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 (0.65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6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7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5 (0.42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3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3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0.22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2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 (0.34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0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72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≥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410E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.26 (1.35</w:t>
            </w:r>
            <w:r w:rsidRPr="00410E0D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.83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410E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84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4 (0.97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33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54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3 (0.51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63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38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 (0.31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6.39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41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Pregnancy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(0.66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6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85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 (0.46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2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E26B0A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49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0.32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4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2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34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1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04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Chlamydia infection at baseline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 (0.34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2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 (0.17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2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2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 (0.08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8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0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 (0.02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2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21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History of HPV infection/treatment or not intact cervix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410E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70 (1.02</w:t>
            </w:r>
            <w:r w:rsidRPr="00410E0D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84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410E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404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 (0.77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5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 (0.49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2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4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410E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53 (1.09</w:t>
            </w:r>
            <w:r w:rsidRPr="00410E0D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.90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410E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316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vious cervical HPV-18 infection</w:t>
            </w:r>
          </w:p>
          <w:p w:rsidR="00813D79" w:rsidRPr="00C36C2B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No 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410E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21.81 (53.39</w:t>
            </w:r>
            <w:r w:rsidRPr="00410E0D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77.91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410E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.0001</w:t>
            </w:r>
          </w:p>
        </w:tc>
      </w:tr>
    </w:tbl>
    <w:p w:rsidR="00813D79" w:rsidRDefault="00813D79" w:rsidP="00813D79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C36C2B">
        <w:rPr>
          <w:rFonts w:ascii="Times New Roman" w:hAnsi="Times New Roman" w:cs="Times New Roman"/>
          <w:sz w:val="24"/>
          <w:szCs w:val="24"/>
        </w:rPr>
        <w:t>HPV = human papillomavirus N = number of subjects used in the model; event = number of HPV-type specific 6-month persistent cervical infection; PI = persistent infection; CI = confidence interval.</w:t>
      </w:r>
      <w:r w:rsidRPr="00C36C2B">
        <w:rPr>
          <w:b/>
        </w:rPr>
        <w:t xml:space="preserve"> Bold:</w:t>
      </w:r>
      <w:r w:rsidRPr="00C36C2B">
        <w:t xml:space="preserve"> </w:t>
      </w:r>
      <w:r w:rsidRPr="00C36C2B">
        <w:rPr>
          <w:rFonts w:ascii="Times New Roman" w:eastAsia="Calibri" w:hAnsi="Times New Roman" w:cs="Times New Roman"/>
          <w:sz w:val="24"/>
          <w:szCs w:val="24"/>
        </w:rPr>
        <w:t>p-values</w:t>
      </w:r>
      <w:r>
        <w:rPr>
          <w:rFonts w:ascii="Times New Roman" w:eastAsia="Calibri" w:hAnsi="Times New Roman" w:cs="Times New Roman"/>
          <w:sz w:val="24"/>
          <w:szCs w:val="24"/>
        </w:rPr>
        <w:t xml:space="preserve"> &lt; 0.05</w:t>
      </w:r>
      <w:r w:rsidRPr="00C36C2B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813D79" w:rsidRDefault="00813D79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813D79" w:rsidRPr="00C36C2B" w:rsidRDefault="00813D79" w:rsidP="00813D79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36C2B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5. </w:t>
      </w:r>
      <w:r w:rsidRPr="00C36C2B">
        <w:rPr>
          <w:rFonts w:ascii="Times New Roman" w:eastAsia="Calibri" w:hAnsi="Times New Roman" w:cs="Times New Roman"/>
          <w:sz w:val="24"/>
          <w:szCs w:val="24"/>
        </w:rPr>
        <w:t>Multivariable Cox model for risk of newly detected human papillomavirus type 16 (HPV-16) infections or cervical abnormalities associated with HPV-16 including antibody level as time-dependent variable (per 10 EU units)</w:t>
      </w:r>
    </w:p>
    <w:tbl>
      <w:tblPr>
        <w:tblStyle w:val="TableGrid1"/>
        <w:tblpPr w:leftFromText="180" w:rightFromText="180" w:vertAnchor="text" w:horzAnchor="margin" w:tblpXSpec="center" w:tblpY="1156"/>
        <w:tblW w:w="5521" w:type="pct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022"/>
        <w:gridCol w:w="1380"/>
        <w:gridCol w:w="1651"/>
        <w:gridCol w:w="1196"/>
        <w:gridCol w:w="1564"/>
        <w:gridCol w:w="1011"/>
        <w:gridCol w:w="1929"/>
        <w:gridCol w:w="1105"/>
        <w:gridCol w:w="1839"/>
        <w:gridCol w:w="918"/>
      </w:tblGrid>
      <w:tr w:rsidR="00813D79" w:rsidRPr="00C36C2B" w:rsidTr="00631B78">
        <w:trPr>
          <w:trHeight w:val="323"/>
        </w:trPr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36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ntibody level per 10 units (time-dependent)</w:t>
            </w:r>
          </w:p>
        </w:tc>
      </w:tr>
      <w:tr w:rsidR="00813D79" w:rsidRPr="00C36C2B" w:rsidTr="00631B78">
        <w:trPr>
          <w:trHeight w:val="30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ncident infection</w:t>
            </w:r>
          </w:p>
        </w:tc>
        <w:tc>
          <w:tcPr>
            <w:tcW w:w="8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6-month PI</w:t>
            </w:r>
          </w:p>
        </w:tc>
        <w:tc>
          <w:tcPr>
            <w:tcW w:w="10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2-month PI</w:t>
            </w:r>
          </w:p>
        </w:tc>
        <w:tc>
          <w:tcPr>
            <w:tcW w:w="9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SC-US+</w:t>
            </w:r>
          </w:p>
        </w:tc>
      </w:tr>
      <w:tr w:rsidR="00813D79" w:rsidRPr="00C36C2B" w:rsidTr="00631B78">
        <w:trPr>
          <w:trHeight w:val="638"/>
        </w:trPr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Risk factor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 Category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azard ratio</w:t>
            </w:r>
            <w:r w:rsidRPr="00C36C2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  <w:t xml:space="preserve"> (95% CI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azard ratio</w:t>
            </w:r>
            <w:r w:rsidRPr="00C36C2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  <w:t xml:space="preserve"> (95% CI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azard ratio</w:t>
            </w:r>
            <w:r w:rsidRPr="00C36C2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  <w:t xml:space="preserve"> (95% CI)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azard ratio</w:t>
            </w:r>
            <w:r w:rsidRPr="00C36C2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  <w:t xml:space="preserve"> (95% CI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HPV-16 antibody level per 10 units as time-dependen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21 (0.9990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53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74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58 (0.9698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26)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80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31 (0.7963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70)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31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18 (0.9937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99)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83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Age at inclusion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6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C36C2B" w:rsidTr="00631B78">
        <w:trPr>
          <w:trHeight w:val="351"/>
        </w:trPr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≥3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410E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58 (0.41</w:t>
            </w:r>
            <w:r w:rsidRPr="00410E0D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81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410E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 (0.49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9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54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1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06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 (0.31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20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Region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Asia Pacific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 (0.70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1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410E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73 (1.07</w:t>
            </w:r>
            <w:r w:rsidRPr="00410E0D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.92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410E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34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 (0.61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9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 (0.29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18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Latin America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 (0.92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7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6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410E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.05 (1.62</w:t>
            </w:r>
            <w:r w:rsidRPr="00410E0D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0.18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410E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5 (0.79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6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0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 (0.68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3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39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orth America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410E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36 (1.41</w:t>
            </w:r>
            <w:r w:rsidRPr="00410E0D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.95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410E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410E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.25 (1.73</w:t>
            </w:r>
            <w:r w:rsidRPr="00410E0D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0.46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410E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 (0.64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9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29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40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4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64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Age at first sexual intercourse grouped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≥18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5-1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 (0.57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6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 (0.34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E26B0A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9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 (0.26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7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49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09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&lt;1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55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3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82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 (0.66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7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07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 (0.41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1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5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 (0.56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3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02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Marital Status at baseline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Living or lived with partner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Sing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 (0.48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0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 (0.43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5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 (0.22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E26B0A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8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 (0.28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79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Smoking status at baseline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 (0.87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85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 (0.60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4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44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43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9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99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 (0.81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8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13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umber of sexual partners during the last year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(0.52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6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48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7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7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 (0.53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2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8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 (0.33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92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≥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410E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37 (1.26</w:t>
            </w:r>
            <w:r w:rsidRPr="00410E0D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.44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410E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7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410E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.50 (1.46</w:t>
            </w:r>
            <w:r w:rsidRPr="00410E0D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8.39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410E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5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410E0D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8.40 (1.74</w:t>
            </w:r>
            <w:r w:rsidRPr="00410E0D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0.47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410E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8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 (0.47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7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68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Pregnancy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 (0.47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7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 (0.30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E26B0A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4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 (0.32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1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(0.39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8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07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Chlamydia infection at baseline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 (0.26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45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 (0.08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58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22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6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69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9 (0.61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9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88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History of HPV infection/treatment or not intact cervix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013C9F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013C9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53 (1.02</w:t>
            </w:r>
            <w:r w:rsidRPr="00013C9F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013C9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30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013C9F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013C9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415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 (0.60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1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8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 (0.58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3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18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42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4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20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vious cervical HPV-16 infection</w:t>
            </w:r>
          </w:p>
          <w:p w:rsidR="00813D79" w:rsidRPr="00C36C2B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No 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410E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17.09 (65.06</w:t>
            </w:r>
            <w:r w:rsidRPr="00410E0D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10.75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410E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.0001</w:t>
            </w:r>
          </w:p>
        </w:tc>
      </w:tr>
    </w:tbl>
    <w:p w:rsidR="00813D79" w:rsidRDefault="00813D79" w:rsidP="00813D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6C2B">
        <w:rPr>
          <w:rFonts w:ascii="Times New Roman" w:hAnsi="Times New Roman" w:cs="Times New Roman"/>
          <w:sz w:val="24"/>
          <w:szCs w:val="24"/>
        </w:rPr>
        <w:t xml:space="preserve">HPV = human papillomavirus N = number of subjects used in the model; event = number of HPV-type specific 6-month persistent </w:t>
      </w:r>
    </w:p>
    <w:p w:rsidR="00813D79" w:rsidRDefault="00813D79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813D79" w:rsidRPr="0047156A" w:rsidRDefault="00813D79" w:rsidP="00813D79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36C2B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6. </w:t>
      </w:r>
      <w:r w:rsidRPr="00C36C2B">
        <w:rPr>
          <w:rFonts w:ascii="Times New Roman" w:eastAsia="Calibri" w:hAnsi="Times New Roman" w:cs="Times New Roman"/>
          <w:sz w:val="24"/>
          <w:szCs w:val="24"/>
        </w:rPr>
        <w:t>Multivariable Cox model for risk of newly detected human papillomavirus type 18 (HPV-18) infections or cervical abnormalities associated with HPV-18 including antibody level as time-dependent variable (per 10 EU units)</w:t>
      </w:r>
    </w:p>
    <w:tbl>
      <w:tblPr>
        <w:tblStyle w:val="TableGrid1"/>
        <w:tblpPr w:leftFromText="180" w:rightFromText="180" w:vertAnchor="text" w:horzAnchor="margin" w:tblpXSpec="center" w:tblpY="1111"/>
        <w:tblW w:w="5521" w:type="pct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022"/>
        <w:gridCol w:w="1380"/>
        <w:gridCol w:w="1651"/>
        <w:gridCol w:w="1196"/>
        <w:gridCol w:w="1564"/>
        <w:gridCol w:w="1011"/>
        <w:gridCol w:w="1929"/>
        <w:gridCol w:w="1105"/>
        <w:gridCol w:w="1839"/>
        <w:gridCol w:w="918"/>
      </w:tblGrid>
      <w:tr w:rsidR="00813D79" w:rsidRPr="00C36C2B" w:rsidTr="00631B78">
        <w:trPr>
          <w:trHeight w:val="323"/>
        </w:trPr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36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ntibody level per 10 units (time-dependent)</w:t>
            </w:r>
          </w:p>
        </w:tc>
      </w:tr>
      <w:tr w:rsidR="00813D79" w:rsidRPr="00C36C2B" w:rsidTr="00631B78">
        <w:trPr>
          <w:trHeight w:val="30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ncident infection</w:t>
            </w:r>
          </w:p>
        </w:tc>
        <w:tc>
          <w:tcPr>
            <w:tcW w:w="8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6-month PI</w:t>
            </w:r>
          </w:p>
        </w:tc>
        <w:tc>
          <w:tcPr>
            <w:tcW w:w="10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2-month PI</w:t>
            </w:r>
          </w:p>
        </w:tc>
        <w:tc>
          <w:tcPr>
            <w:tcW w:w="9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SC-US+</w:t>
            </w:r>
          </w:p>
        </w:tc>
      </w:tr>
      <w:tr w:rsidR="00813D79" w:rsidRPr="00C36C2B" w:rsidTr="00631B78">
        <w:trPr>
          <w:trHeight w:val="638"/>
        </w:trPr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Risk factor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 Category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azard ratio</w:t>
            </w:r>
            <w:r w:rsidRPr="00C36C2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  <w:t xml:space="preserve"> (95% CI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azard ratio</w:t>
            </w:r>
            <w:r w:rsidRPr="00C36C2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  <w:t xml:space="preserve"> (95% CI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azard ratio</w:t>
            </w:r>
            <w:r w:rsidRPr="00C36C2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  <w:t xml:space="preserve"> (95% CI)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azard ratio</w:t>
            </w:r>
            <w:r w:rsidRPr="00C36C2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  <w:t xml:space="preserve"> (95% CI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HPV-18 antibody level per 10 units as time-dependen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65 (0.9548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01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21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55 (0.8161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54)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53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97 (0.6100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17)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80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20 (0.9953 - 1.0289)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03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Age at inclusion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6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C36C2B" w:rsidTr="00631B78">
        <w:trPr>
          <w:trHeight w:val="351"/>
        </w:trPr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≥3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410E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35 (0.22</w:t>
            </w:r>
            <w:r w:rsidRPr="00410E0D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56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410E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410E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28 (0.12</w:t>
            </w:r>
            <w:r w:rsidRPr="00410E0D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63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410E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 (0.13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75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410E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31 (0.13</w:t>
            </w:r>
            <w:r w:rsidRPr="00410E0D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75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410E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99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Region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Asia Pacific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 (0.64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1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3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 (0.40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2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2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 (0.36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8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8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28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3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64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Latin America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 (0.58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1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6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 (0.41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2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1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 (0.18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8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0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 (0.79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1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98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orth America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 (0.60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9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0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 (0.70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1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15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6 (0.48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1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67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6 (0.68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0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85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Age at first sexual intercourse grouped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≥18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5-1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 (0.59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7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 (0.36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E26B0A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8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 (0.23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3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 (0.14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35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&lt;1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 (0.74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3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5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0.04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7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04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estimated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 (0.40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4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74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Marital Status at baseline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Living or lived with partner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Sing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410E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13 (1.22</w:t>
            </w:r>
            <w:r w:rsidRPr="00410E0D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.71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410E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75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8 (0.80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8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05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6 (0.85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2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E26B0A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96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 (0.53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6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45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Smoking status at baseline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(0.49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0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 (0.56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4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75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 (0.46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3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1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 (0.28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94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umber of sexual partners during the last year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 (0.65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6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6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5 (0.42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1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6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(0.23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2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7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(0.33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4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97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≥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410E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.27 (1.36</w:t>
            </w:r>
            <w:r w:rsidRPr="00410E0D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.85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410E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8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3 (0.94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76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95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6 (0.52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81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95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 (0.33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4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52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Pregnancy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(0.66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6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32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 (0.46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8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E26B0A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41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31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9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29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 (0.35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2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75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Chlamydia infection at baseline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 (0.34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6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2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 (0.17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9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54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 (0.08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2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3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 (0.03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60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History of HPV infection/treatment or not intact cervix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410E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71 (1.03</w:t>
            </w:r>
            <w:r w:rsidRPr="00410E0D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85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410E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38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 (0.75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0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21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 (0.50</w:t>
            </w: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9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48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410E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67 (1.14</w:t>
            </w:r>
            <w:r w:rsidRPr="00410E0D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.25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410E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232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vious cervical HPV-18 infection</w:t>
            </w:r>
          </w:p>
          <w:p w:rsidR="00813D79" w:rsidRPr="00C36C2B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No 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13D79" w:rsidRPr="00C36C2B" w:rsidTr="00631B78">
        <w:trPr>
          <w:trHeight w:val="330"/>
        </w:trPr>
        <w:tc>
          <w:tcPr>
            <w:tcW w:w="69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D79" w:rsidRPr="00C36C2B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36C2B">
              <w:rPr>
                <w:rFonts w:ascii="Times New Roman" w:hAnsi="Times New Roman" w:cs="Times New Roman"/>
                <w:iCs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410E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13.90 (49.31</w:t>
            </w:r>
            <w:r w:rsidRPr="00410E0D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–</w:t>
            </w: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63.09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13D79" w:rsidRPr="00410E0D" w:rsidRDefault="00813D79" w:rsidP="00631B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en-GB"/>
              </w:rPr>
            </w:pPr>
            <w:r w:rsidRPr="00410E0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.0001</w:t>
            </w:r>
          </w:p>
        </w:tc>
      </w:tr>
    </w:tbl>
    <w:p w:rsidR="00813D79" w:rsidRDefault="00813D79" w:rsidP="00813D79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C36C2B">
        <w:rPr>
          <w:rFonts w:ascii="Times New Roman" w:hAnsi="Times New Roman" w:cs="Times New Roman"/>
          <w:sz w:val="24"/>
          <w:szCs w:val="24"/>
        </w:rPr>
        <w:t>HPV = human papillomavirus N = number of subjects used in the model; event = number of HPV-type specific 6-month persistent cervical infection; PI = persistent infection; CI = confidence interval.</w:t>
      </w:r>
      <w:r w:rsidRPr="00C36C2B">
        <w:rPr>
          <w:b/>
        </w:rPr>
        <w:t xml:space="preserve"> Bold:</w:t>
      </w:r>
      <w:r w:rsidRPr="00C36C2B">
        <w:t xml:space="preserve"> </w:t>
      </w:r>
      <w:r w:rsidRPr="00C36C2B">
        <w:rPr>
          <w:rFonts w:ascii="Times New Roman" w:eastAsia="Calibri" w:hAnsi="Times New Roman" w:cs="Times New Roman"/>
          <w:sz w:val="24"/>
          <w:szCs w:val="24"/>
        </w:rPr>
        <w:t>p-values</w:t>
      </w:r>
      <w:r>
        <w:rPr>
          <w:rFonts w:ascii="Times New Roman" w:eastAsia="Calibri" w:hAnsi="Times New Roman" w:cs="Times New Roman"/>
          <w:sz w:val="24"/>
          <w:szCs w:val="24"/>
        </w:rPr>
        <w:t xml:space="preserve"> &lt; 0.05</w:t>
      </w:r>
    </w:p>
    <w:p w:rsidR="00813D79" w:rsidRDefault="00813D79" w:rsidP="00813D79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</w:p>
    <w:sectPr w:rsidR="00813D79" w:rsidSect="00813D79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venir Next">
    <w:altName w:val="Avenir Nex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B456E"/>
    <w:multiLevelType w:val="hybridMultilevel"/>
    <w:tmpl w:val="86C0D3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145409"/>
    <w:multiLevelType w:val="hybridMultilevel"/>
    <w:tmpl w:val="6AFE15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C6CB0BE">
      <w:start w:val="1"/>
      <w:numFmt w:val="bullet"/>
      <w:lvlText w:val="-"/>
      <w:lvlJc w:val="left"/>
      <w:pPr>
        <w:ind w:left="2160" w:hanging="180"/>
      </w:pPr>
      <w:rPr>
        <w:rFonts w:ascii="Courier New" w:hAnsi="Courier New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DE6F30"/>
    <w:multiLevelType w:val="hybridMultilevel"/>
    <w:tmpl w:val="CA662E8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C00BE7"/>
    <w:multiLevelType w:val="hybridMultilevel"/>
    <w:tmpl w:val="89AE3A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3026226"/>
    <w:multiLevelType w:val="hybridMultilevel"/>
    <w:tmpl w:val="187A5A32"/>
    <w:lvl w:ilvl="0" w:tplc="9B6ACDE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5C73861"/>
    <w:multiLevelType w:val="hybridMultilevel"/>
    <w:tmpl w:val="273481BA"/>
    <w:lvl w:ilvl="0" w:tplc="85347B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5E93704"/>
    <w:multiLevelType w:val="hybridMultilevel"/>
    <w:tmpl w:val="9A401192"/>
    <w:lvl w:ilvl="0" w:tplc="08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7">
    <w:nsid w:val="19F46278"/>
    <w:multiLevelType w:val="hybridMultilevel"/>
    <w:tmpl w:val="ABA093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B2C26FF"/>
    <w:multiLevelType w:val="hybridMultilevel"/>
    <w:tmpl w:val="9E0CD134"/>
    <w:lvl w:ilvl="0" w:tplc="0409000F">
      <w:start w:val="1"/>
      <w:numFmt w:val="decimal"/>
      <w:lvlText w:val="%1."/>
      <w:lvlJc w:val="left"/>
      <w:pPr>
        <w:ind w:left="785" w:hanging="360"/>
      </w:p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9">
    <w:nsid w:val="1C424677"/>
    <w:multiLevelType w:val="hybridMultilevel"/>
    <w:tmpl w:val="14EAD2E6"/>
    <w:lvl w:ilvl="0" w:tplc="9EC45F8C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DE0595E"/>
    <w:multiLevelType w:val="hybridMultilevel"/>
    <w:tmpl w:val="CA662E8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0C73D7F"/>
    <w:multiLevelType w:val="hybridMultilevel"/>
    <w:tmpl w:val="E79290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C6CB0BE">
      <w:start w:val="1"/>
      <w:numFmt w:val="bullet"/>
      <w:lvlText w:val="-"/>
      <w:lvlJc w:val="left"/>
      <w:pPr>
        <w:ind w:left="2160" w:hanging="180"/>
      </w:pPr>
      <w:rPr>
        <w:rFonts w:ascii="Courier New" w:hAnsi="Courier New" w:hint="default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33C6995"/>
    <w:multiLevelType w:val="hybridMultilevel"/>
    <w:tmpl w:val="5B649278"/>
    <w:lvl w:ilvl="0" w:tplc="080C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3">
    <w:nsid w:val="2C207645"/>
    <w:multiLevelType w:val="hybridMultilevel"/>
    <w:tmpl w:val="218C4018"/>
    <w:lvl w:ilvl="0" w:tplc="08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4">
    <w:nsid w:val="2D4C7A6F"/>
    <w:multiLevelType w:val="hybridMultilevel"/>
    <w:tmpl w:val="C21AE1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23E2A1A"/>
    <w:multiLevelType w:val="hybridMultilevel"/>
    <w:tmpl w:val="E2322706"/>
    <w:lvl w:ilvl="0" w:tplc="8AECE9EC">
      <w:start w:val="1"/>
      <w:numFmt w:val="bullet"/>
      <w:lvlText w:val=""/>
      <w:lvlJc w:val="left"/>
      <w:pPr>
        <w:tabs>
          <w:tab w:val="num" w:pos="-687"/>
        </w:tabs>
        <w:ind w:left="-687" w:hanging="360"/>
      </w:pPr>
      <w:rPr>
        <w:rFonts w:ascii="Symbol" w:hAnsi="Symbol" w:cs="Times New Roman" w:hint="default"/>
        <w:color w:val="auto"/>
      </w:rPr>
    </w:lvl>
    <w:lvl w:ilvl="1" w:tplc="307ECD46">
      <w:start w:val="1"/>
      <w:numFmt w:val="bullet"/>
      <w:lvlText w:val="o"/>
      <w:lvlJc w:val="left"/>
      <w:pPr>
        <w:tabs>
          <w:tab w:val="num" w:pos="677"/>
        </w:tabs>
        <w:ind w:left="677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397"/>
        </w:tabs>
        <w:ind w:left="139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117"/>
        </w:tabs>
        <w:ind w:left="211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37"/>
        </w:tabs>
        <w:ind w:left="283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557"/>
        </w:tabs>
        <w:ind w:left="355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277"/>
        </w:tabs>
        <w:ind w:left="427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4997"/>
        </w:tabs>
        <w:ind w:left="499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17"/>
        </w:tabs>
        <w:ind w:left="5717" w:hanging="360"/>
      </w:pPr>
      <w:rPr>
        <w:rFonts w:ascii="Wingdings" w:hAnsi="Wingdings" w:hint="default"/>
      </w:rPr>
    </w:lvl>
  </w:abstractNum>
  <w:abstractNum w:abstractNumId="16">
    <w:nsid w:val="43401EC0"/>
    <w:multiLevelType w:val="singleLevel"/>
    <w:tmpl w:val="475CF19A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hint="default"/>
      </w:rPr>
    </w:lvl>
  </w:abstractNum>
  <w:abstractNum w:abstractNumId="17">
    <w:nsid w:val="484D7842"/>
    <w:multiLevelType w:val="hybridMultilevel"/>
    <w:tmpl w:val="2800F6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9435292"/>
    <w:multiLevelType w:val="hybridMultilevel"/>
    <w:tmpl w:val="CC58D2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CFA5696"/>
    <w:multiLevelType w:val="hybridMultilevel"/>
    <w:tmpl w:val="F816F6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E042517"/>
    <w:multiLevelType w:val="hybridMultilevel"/>
    <w:tmpl w:val="14681F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6140AFD"/>
    <w:multiLevelType w:val="hybridMultilevel"/>
    <w:tmpl w:val="6686BE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6ED2142"/>
    <w:multiLevelType w:val="hybridMultilevel"/>
    <w:tmpl w:val="A8F8EBE4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3">
    <w:nsid w:val="5896493E"/>
    <w:multiLevelType w:val="hybridMultilevel"/>
    <w:tmpl w:val="416072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E03682B"/>
    <w:multiLevelType w:val="hybridMultilevel"/>
    <w:tmpl w:val="43406466"/>
    <w:lvl w:ilvl="0" w:tplc="08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53C71AA"/>
    <w:multiLevelType w:val="hybridMultilevel"/>
    <w:tmpl w:val="9E92AC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82A592E"/>
    <w:multiLevelType w:val="hybridMultilevel"/>
    <w:tmpl w:val="4F12C4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D6627D9"/>
    <w:multiLevelType w:val="hybridMultilevel"/>
    <w:tmpl w:val="45E282FE"/>
    <w:lvl w:ilvl="0" w:tplc="0B227D52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08868AC"/>
    <w:multiLevelType w:val="hybridMultilevel"/>
    <w:tmpl w:val="545EF092"/>
    <w:lvl w:ilvl="0" w:tplc="08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4D137A4"/>
    <w:multiLevelType w:val="hybridMultilevel"/>
    <w:tmpl w:val="9F5299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5905A64"/>
    <w:multiLevelType w:val="hybridMultilevel"/>
    <w:tmpl w:val="D228DA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6B600CE"/>
    <w:multiLevelType w:val="hybridMultilevel"/>
    <w:tmpl w:val="61EAE94A"/>
    <w:lvl w:ilvl="0" w:tplc="101ECD60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810545F"/>
    <w:multiLevelType w:val="hybridMultilevel"/>
    <w:tmpl w:val="F1AE51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8C443E3"/>
    <w:multiLevelType w:val="hybridMultilevel"/>
    <w:tmpl w:val="BD8AD13A"/>
    <w:lvl w:ilvl="0" w:tplc="1628726A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34">
    <w:nsid w:val="7D90421E"/>
    <w:multiLevelType w:val="hybridMultilevel"/>
    <w:tmpl w:val="E53CD6E4"/>
    <w:lvl w:ilvl="0" w:tplc="60ECBD7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26"/>
  </w:num>
  <w:num w:numId="3">
    <w:abstractNumId w:val="19"/>
  </w:num>
  <w:num w:numId="4">
    <w:abstractNumId w:val="29"/>
  </w:num>
  <w:num w:numId="5">
    <w:abstractNumId w:val="18"/>
  </w:num>
  <w:num w:numId="6">
    <w:abstractNumId w:val="10"/>
  </w:num>
  <w:num w:numId="7">
    <w:abstractNumId w:val="2"/>
  </w:num>
  <w:num w:numId="8">
    <w:abstractNumId w:val="0"/>
  </w:num>
  <w:num w:numId="9">
    <w:abstractNumId w:val="1"/>
  </w:num>
  <w:num w:numId="10">
    <w:abstractNumId w:val="11"/>
  </w:num>
  <w:num w:numId="11">
    <w:abstractNumId w:val="13"/>
  </w:num>
  <w:num w:numId="12">
    <w:abstractNumId w:val="6"/>
  </w:num>
  <w:num w:numId="13">
    <w:abstractNumId w:val="16"/>
  </w:num>
  <w:num w:numId="14">
    <w:abstractNumId w:val="15"/>
  </w:num>
  <w:num w:numId="15">
    <w:abstractNumId w:val="22"/>
  </w:num>
  <w:num w:numId="16">
    <w:abstractNumId w:val="20"/>
  </w:num>
  <w:num w:numId="17">
    <w:abstractNumId w:val="7"/>
  </w:num>
  <w:num w:numId="18">
    <w:abstractNumId w:val="21"/>
  </w:num>
  <w:num w:numId="19">
    <w:abstractNumId w:val="25"/>
  </w:num>
  <w:num w:numId="20">
    <w:abstractNumId w:val="31"/>
  </w:num>
  <w:num w:numId="21">
    <w:abstractNumId w:val="4"/>
  </w:num>
  <w:num w:numId="22">
    <w:abstractNumId w:val="24"/>
  </w:num>
  <w:num w:numId="23">
    <w:abstractNumId w:val="17"/>
  </w:num>
  <w:num w:numId="24">
    <w:abstractNumId w:val="14"/>
  </w:num>
  <w:num w:numId="25">
    <w:abstractNumId w:val="33"/>
  </w:num>
  <w:num w:numId="26">
    <w:abstractNumId w:val="23"/>
  </w:num>
  <w:num w:numId="27">
    <w:abstractNumId w:val="5"/>
  </w:num>
  <w:num w:numId="28">
    <w:abstractNumId w:val="32"/>
  </w:num>
  <w:num w:numId="29">
    <w:abstractNumId w:val="3"/>
  </w:num>
  <w:num w:numId="30">
    <w:abstractNumId w:val="28"/>
  </w:num>
  <w:num w:numId="31">
    <w:abstractNumId w:val="27"/>
  </w:num>
  <w:num w:numId="32">
    <w:abstractNumId w:val="9"/>
  </w:num>
  <w:num w:numId="33">
    <w:abstractNumId w:val="34"/>
  </w:num>
  <w:num w:numId="34">
    <w:abstractNumId w:val="12"/>
  </w:num>
  <w:num w:numId="3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D79"/>
    <w:rsid w:val="00121DDA"/>
    <w:rsid w:val="005D14F6"/>
    <w:rsid w:val="007543CC"/>
    <w:rsid w:val="00813D79"/>
    <w:rsid w:val="00AF0D62"/>
    <w:rsid w:val="00B22A18"/>
    <w:rsid w:val="00E73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D7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3D7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3D7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3D7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13D7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813D7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13D7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3D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D79"/>
    <w:rPr>
      <w:rFonts w:ascii="Segoe UI" w:hAnsi="Segoe UI" w:cs="Segoe UI"/>
      <w:sz w:val="18"/>
      <w:szCs w:val="18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813D79"/>
    <w:pPr>
      <w:spacing w:after="24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3D79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3D79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3D79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customStyle="1" w:styleId="Default">
    <w:name w:val="Default"/>
    <w:rsid w:val="00813D7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paragraph" w:customStyle="1" w:styleId="apphead1">
    <w:name w:val="app:head1"/>
    <w:basedOn w:val="Heading1"/>
    <w:next w:val="Normal"/>
    <w:rsid w:val="00813D79"/>
    <w:pPr>
      <w:keepLines w:val="0"/>
      <w:tabs>
        <w:tab w:val="left" w:pos="2160"/>
      </w:tabs>
      <w:spacing w:before="120" w:after="240" w:line="240" w:lineRule="auto"/>
      <w:ind w:left="2160" w:hanging="2160"/>
      <w:outlineLvl w:val="9"/>
    </w:pPr>
    <w:rPr>
      <w:rFonts w:ascii="Arial" w:eastAsia="Times New Roman" w:hAnsi="Arial" w:cs="Times New Roman"/>
      <w:bCs w:val="0"/>
      <w:caps/>
      <w:color w:val="auto"/>
      <w:szCs w:val="20"/>
    </w:rPr>
  </w:style>
  <w:style w:type="paragraph" w:customStyle="1" w:styleId="listindentbull">
    <w:name w:val="list:indent bull"/>
    <w:rsid w:val="00813D79"/>
    <w:pPr>
      <w:numPr>
        <w:numId w:val="13"/>
      </w:numPr>
      <w:spacing w:after="12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A12">
    <w:name w:val="A12"/>
    <w:uiPriority w:val="99"/>
    <w:rsid w:val="00813D79"/>
    <w:rPr>
      <w:rFonts w:cs="Avenir Next"/>
      <w:color w:val="000000"/>
      <w:sz w:val="23"/>
      <w:szCs w:val="23"/>
    </w:rPr>
  </w:style>
  <w:style w:type="character" w:customStyle="1" w:styleId="A7">
    <w:name w:val="A7"/>
    <w:uiPriority w:val="99"/>
    <w:rsid w:val="00813D79"/>
    <w:rPr>
      <w:rFonts w:cs="Avenir Next"/>
      <w:color w:val="000000"/>
    </w:rPr>
  </w:style>
  <w:style w:type="character" w:customStyle="1" w:styleId="A11">
    <w:name w:val="A11"/>
    <w:uiPriority w:val="99"/>
    <w:rsid w:val="00813D79"/>
    <w:rPr>
      <w:rFonts w:cs="Avenir Next"/>
      <w:color w:val="000000"/>
      <w:sz w:val="34"/>
      <w:szCs w:val="34"/>
    </w:rPr>
  </w:style>
  <w:style w:type="paragraph" w:styleId="Caption">
    <w:name w:val="caption"/>
    <w:basedOn w:val="Normal"/>
    <w:next w:val="Normal"/>
    <w:unhideWhenUsed/>
    <w:qFormat/>
    <w:rsid w:val="00813D79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13D7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13D7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3D7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13D7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3D79"/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813D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813D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59"/>
    <w:rsid w:val="00813D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13D79"/>
  </w:style>
  <w:style w:type="character" w:customStyle="1" w:styleId="Fontepargpadro">
    <w:name w:val="Fonte parág. padrão"/>
    <w:rsid w:val="00813D79"/>
  </w:style>
  <w:style w:type="paragraph" w:styleId="Revision">
    <w:name w:val="Revision"/>
    <w:hidden/>
    <w:uiPriority w:val="99"/>
    <w:semiHidden/>
    <w:rsid w:val="00813D79"/>
    <w:pPr>
      <w:spacing w:after="0" w:line="240" w:lineRule="auto"/>
    </w:pPr>
  </w:style>
  <w:style w:type="paragraph" w:customStyle="1" w:styleId="captiontable">
    <w:name w:val="caption:table"/>
    <w:basedOn w:val="Normal"/>
    <w:next w:val="Normal"/>
    <w:rsid w:val="00813D79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</w:rPr>
  </w:style>
  <w:style w:type="character" w:customStyle="1" w:styleId="meta-authors--limited">
    <w:name w:val="meta-authors--limited"/>
    <w:basedOn w:val="DefaultParagraphFont"/>
    <w:rsid w:val="00813D79"/>
  </w:style>
  <w:style w:type="character" w:customStyle="1" w:styleId="wi-fullname">
    <w:name w:val="wi-fullname"/>
    <w:basedOn w:val="DefaultParagraphFont"/>
    <w:rsid w:val="00813D79"/>
  </w:style>
  <w:style w:type="character" w:customStyle="1" w:styleId="meta-authors--remaining">
    <w:name w:val="meta-authors--remaining"/>
    <w:basedOn w:val="DefaultParagraphFont"/>
    <w:rsid w:val="00813D79"/>
  </w:style>
  <w:style w:type="character" w:customStyle="1" w:styleId="meta-citation-journal-name">
    <w:name w:val="meta-citation-journal-name"/>
    <w:basedOn w:val="DefaultParagraphFont"/>
    <w:rsid w:val="00813D79"/>
  </w:style>
  <w:style w:type="character" w:customStyle="1" w:styleId="meta-citation">
    <w:name w:val="meta-citation"/>
    <w:basedOn w:val="DefaultParagraphFont"/>
    <w:rsid w:val="00813D7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D7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3D7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3D7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3D7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13D7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813D7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13D7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3D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D79"/>
    <w:rPr>
      <w:rFonts w:ascii="Segoe UI" w:hAnsi="Segoe UI" w:cs="Segoe UI"/>
      <w:sz w:val="18"/>
      <w:szCs w:val="18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813D79"/>
    <w:pPr>
      <w:spacing w:after="24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3D79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3D79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3D79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customStyle="1" w:styleId="Default">
    <w:name w:val="Default"/>
    <w:rsid w:val="00813D7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paragraph" w:customStyle="1" w:styleId="apphead1">
    <w:name w:val="app:head1"/>
    <w:basedOn w:val="Heading1"/>
    <w:next w:val="Normal"/>
    <w:rsid w:val="00813D79"/>
    <w:pPr>
      <w:keepLines w:val="0"/>
      <w:tabs>
        <w:tab w:val="left" w:pos="2160"/>
      </w:tabs>
      <w:spacing w:before="120" w:after="240" w:line="240" w:lineRule="auto"/>
      <w:ind w:left="2160" w:hanging="2160"/>
      <w:outlineLvl w:val="9"/>
    </w:pPr>
    <w:rPr>
      <w:rFonts w:ascii="Arial" w:eastAsia="Times New Roman" w:hAnsi="Arial" w:cs="Times New Roman"/>
      <w:bCs w:val="0"/>
      <w:caps/>
      <w:color w:val="auto"/>
      <w:szCs w:val="20"/>
    </w:rPr>
  </w:style>
  <w:style w:type="paragraph" w:customStyle="1" w:styleId="listindentbull">
    <w:name w:val="list:indent bull"/>
    <w:rsid w:val="00813D79"/>
    <w:pPr>
      <w:numPr>
        <w:numId w:val="13"/>
      </w:numPr>
      <w:spacing w:after="12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A12">
    <w:name w:val="A12"/>
    <w:uiPriority w:val="99"/>
    <w:rsid w:val="00813D79"/>
    <w:rPr>
      <w:rFonts w:cs="Avenir Next"/>
      <w:color w:val="000000"/>
      <w:sz w:val="23"/>
      <w:szCs w:val="23"/>
    </w:rPr>
  </w:style>
  <w:style w:type="character" w:customStyle="1" w:styleId="A7">
    <w:name w:val="A7"/>
    <w:uiPriority w:val="99"/>
    <w:rsid w:val="00813D79"/>
    <w:rPr>
      <w:rFonts w:cs="Avenir Next"/>
      <w:color w:val="000000"/>
    </w:rPr>
  </w:style>
  <w:style w:type="character" w:customStyle="1" w:styleId="A11">
    <w:name w:val="A11"/>
    <w:uiPriority w:val="99"/>
    <w:rsid w:val="00813D79"/>
    <w:rPr>
      <w:rFonts w:cs="Avenir Next"/>
      <w:color w:val="000000"/>
      <w:sz w:val="34"/>
      <w:szCs w:val="34"/>
    </w:rPr>
  </w:style>
  <w:style w:type="paragraph" w:styleId="Caption">
    <w:name w:val="caption"/>
    <w:basedOn w:val="Normal"/>
    <w:next w:val="Normal"/>
    <w:unhideWhenUsed/>
    <w:qFormat/>
    <w:rsid w:val="00813D79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13D7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13D7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3D7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13D7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3D79"/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813D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813D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59"/>
    <w:rsid w:val="00813D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13D79"/>
  </w:style>
  <w:style w:type="character" w:customStyle="1" w:styleId="Fontepargpadro">
    <w:name w:val="Fonte parág. padrão"/>
    <w:rsid w:val="00813D79"/>
  </w:style>
  <w:style w:type="paragraph" w:styleId="Revision">
    <w:name w:val="Revision"/>
    <w:hidden/>
    <w:uiPriority w:val="99"/>
    <w:semiHidden/>
    <w:rsid w:val="00813D79"/>
    <w:pPr>
      <w:spacing w:after="0" w:line="240" w:lineRule="auto"/>
    </w:pPr>
  </w:style>
  <w:style w:type="paragraph" w:customStyle="1" w:styleId="captiontable">
    <w:name w:val="caption:table"/>
    <w:basedOn w:val="Normal"/>
    <w:next w:val="Normal"/>
    <w:rsid w:val="00813D79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</w:rPr>
  </w:style>
  <w:style w:type="character" w:customStyle="1" w:styleId="meta-authors--limited">
    <w:name w:val="meta-authors--limited"/>
    <w:basedOn w:val="DefaultParagraphFont"/>
    <w:rsid w:val="00813D79"/>
  </w:style>
  <w:style w:type="character" w:customStyle="1" w:styleId="wi-fullname">
    <w:name w:val="wi-fullname"/>
    <w:basedOn w:val="DefaultParagraphFont"/>
    <w:rsid w:val="00813D79"/>
  </w:style>
  <w:style w:type="character" w:customStyle="1" w:styleId="meta-authors--remaining">
    <w:name w:val="meta-authors--remaining"/>
    <w:basedOn w:val="DefaultParagraphFont"/>
    <w:rsid w:val="00813D79"/>
  </w:style>
  <w:style w:type="character" w:customStyle="1" w:styleId="meta-citation-journal-name">
    <w:name w:val="meta-citation-journal-name"/>
    <w:basedOn w:val="DefaultParagraphFont"/>
    <w:rsid w:val="00813D79"/>
  </w:style>
  <w:style w:type="character" w:customStyle="1" w:styleId="meta-citation">
    <w:name w:val="meta-citation"/>
    <w:basedOn w:val="DefaultParagraphFont"/>
    <w:rsid w:val="00813D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562</Words>
  <Characters>14093</Characters>
  <Application>Microsoft Office Word</Application>
  <DocSecurity>4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 Biologicals</Company>
  <LinksUpToDate>false</LinksUpToDate>
  <CharactersWithSpaces>16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baud André</dc:creator>
  <cp:lastModifiedBy>Dominique Rosillon</cp:lastModifiedBy>
  <cp:revision>2</cp:revision>
  <dcterms:created xsi:type="dcterms:W3CDTF">2018-11-12T18:59:00Z</dcterms:created>
  <dcterms:modified xsi:type="dcterms:W3CDTF">2018-11-12T18:59:00Z</dcterms:modified>
</cp:coreProperties>
</file>